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C4D342" w14:textId="77777777" w:rsidR="00427B4D" w:rsidRPr="00427B4D" w:rsidRDefault="00427B4D" w:rsidP="00427B4D">
      <w:pPr>
        <w:rPr>
          <w:rFonts w:ascii="Times New Roman" w:hAnsi="Times New Roman" w:cs="Times New Roman"/>
          <w:b/>
          <w:bCs/>
        </w:rPr>
      </w:pPr>
      <w:r w:rsidRPr="00427B4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 2. Interaction effect of demographic characteristics with COVID-19 knowledge, preventive behaviours, misinformation belief and psychological distress on misinformation exposure</w:t>
      </w:r>
    </w:p>
    <w:tbl>
      <w:tblPr>
        <w:tblW w:w="8843" w:type="dxa"/>
        <w:tblLook w:val="04A0" w:firstRow="1" w:lastRow="0" w:firstColumn="1" w:lastColumn="0" w:noHBand="0" w:noVBand="1"/>
      </w:tblPr>
      <w:tblGrid>
        <w:gridCol w:w="2041"/>
        <w:gridCol w:w="97"/>
        <w:gridCol w:w="1825"/>
        <w:gridCol w:w="1843"/>
        <w:gridCol w:w="1965"/>
        <w:gridCol w:w="1150"/>
      </w:tblGrid>
      <w:tr w:rsidR="00427B4D" w:rsidRPr="00FD0936" w14:paraId="0CB3AE88" w14:textId="77777777" w:rsidTr="008D32D4">
        <w:trPr>
          <w:trHeight w:val="57"/>
        </w:trPr>
        <w:tc>
          <w:tcPr>
            <w:tcW w:w="213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9693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D67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380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3CB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Adjusted </w:t>
            </w:r>
            <w:proofErr w:type="gramStart"/>
            <w:r w:rsidRPr="00FD0936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a</w:t>
            </w:r>
            <w:proofErr w:type="gramEnd"/>
            <w:r w:rsidRPr="00FD0936"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  <w:t xml:space="preserve"> Odds Ratio (OR) 95% CI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10A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>P for interaction</w:t>
            </w:r>
          </w:p>
        </w:tc>
      </w:tr>
      <w:tr w:rsidR="00427B4D" w:rsidRPr="00FD0936" w14:paraId="1548FE7C" w14:textId="77777777" w:rsidTr="008D32D4">
        <w:trPr>
          <w:trHeight w:val="57"/>
        </w:trPr>
        <w:tc>
          <w:tcPr>
            <w:tcW w:w="20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B5A2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EF76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38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5940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 xml:space="preserve">Sex 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C2B6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022474CA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912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</w:pPr>
            <w:r w:rsidRPr="00FD093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17D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val="en-HK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DC4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 xml:space="preserve">Male 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AB5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>Female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060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010F74F7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18BD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sinform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ief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DCB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F8A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E91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F95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427B4D" w:rsidRPr="00FD0936" w14:paraId="2807658C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E7B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5C5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E9B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HK"/>
              </w:rPr>
              <w:t>11.54 (6.76-19.69</w:t>
            </w:r>
            <w:r w:rsidRPr="00FD09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09B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4.94 (3.10-7.90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15FDD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28DFE1E3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F718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Knowledge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3B87D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Low (0-2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968D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07698D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692C9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669</w:t>
            </w:r>
          </w:p>
        </w:tc>
      </w:tr>
      <w:tr w:rsidR="00427B4D" w:rsidRPr="00FD0936" w14:paraId="35AE8CE1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99D2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FADC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High (25-3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A6A6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.90 (0.61-1.31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0093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10 (0.75-1.61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FD839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4AF2406D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5F56B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Preventive behaviors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EDFE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0 - 6 behavi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FB16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671A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32B91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573</w:t>
            </w:r>
          </w:p>
        </w:tc>
      </w:tr>
      <w:tr w:rsidR="00427B4D" w:rsidRPr="00FD0936" w14:paraId="0F8BF0E7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E767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4213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7 or more behavior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EA9D8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29 (0.88-1.91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A5BD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04 (0.70-1.55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26DD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58EA9A5C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78B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Anxiety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05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BAD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530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FE59" w14:textId="24E4A4B3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BD3190">
              <w:rPr>
                <w:rFonts w:ascii="Times New Roman" w:hAnsi="Times New Roman" w:cs="Times New Roman"/>
                <w:szCs w:val="20"/>
                <w:lang w:val="en-GB"/>
              </w:rPr>
              <w:t>0.016</w:t>
            </w:r>
          </w:p>
        </w:tc>
      </w:tr>
      <w:tr w:rsidR="00427B4D" w:rsidRPr="00FD0936" w14:paraId="188B62F6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A95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5A5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0102D" w14:textId="6C7E491D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.22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30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9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7441" w14:textId="4FC417CD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61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95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73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964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09954B1B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352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Depressive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2BC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97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1C1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2C24" w14:textId="30D2006B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BD3190">
              <w:rPr>
                <w:rFonts w:ascii="Times New Roman" w:hAnsi="Times New Roman" w:cs="Times New Roman"/>
                <w:szCs w:val="20"/>
                <w:lang w:val="en-GB"/>
              </w:rPr>
              <w:t>0.07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</w:tr>
      <w:tr w:rsidR="00427B4D" w:rsidRPr="00FD0936" w14:paraId="14E0BA82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FF1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A6C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A5FC" w14:textId="74380D5B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52</w:t>
            </w:r>
            <w:r w:rsidR="00BD3190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(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98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2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38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3AD41" w14:textId="620B5F6F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53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36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886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</w:tr>
      <w:tr w:rsidR="00427B4D" w:rsidRPr="00FD0936" w14:paraId="1FEC1A79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B8D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PTSD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B8A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4FA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9D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7E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006</w:t>
            </w:r>
          </w:p>
        </w:tc>
      </w:tr>
      <w:tr w:rsidR="00427B4D" w:rsidRPr="00FD0936" w14:paraId="06DB2F0F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499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9B3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94D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33 (0.75-2.34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6EA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3.28 (1.65-6.53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AF0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3A08098B" w14:textId="77777777" w:rsidTr="008D32D4">
        <w:trPr>
          <w:trHeight w:val="57"/>
        </w:trPr>
        <w:tc>
          <w:tcPr>
            <w:tcW w:w="20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8F69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7E14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3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A615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GB"/>
              </w:rPr>
              <w:t>Age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647A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273069DC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2E99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84CB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4539D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>20-59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871E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>60-6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733F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03FEF5B2" w14:textId="77777777" w:rsidTr="008D32D4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9F77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sinform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ief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6475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BFBF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1F373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96CB3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427B4D" w:rsidRPr="00FD0936" w14:paraId="26BFE264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452AD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4ACB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2913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6.60 (4.56-9.57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ACA2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1.43 (4.01-32.57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ABAE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34DDBB52" w14:textId="77777777" w:rsidTr="008D32D4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CE6F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Knowledge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4E33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Low (0-2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CFD1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5FB8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E346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003</w:t>
            </w:r>
          </w:p>
        </w:tc>
      </w:tr>
      <w:tr w:rsidR="00427B4D" w:rsidRPr="00FD0936" w14:paraId="372E186A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8197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A5106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High (25-3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2AE5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02 (0.76-1.37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6E33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.88 (0.43-1.78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6D9C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712D4C85" w14:textId="77777777" w:rsidTr="008D32D4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B621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Preventive behaviors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DEB8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0 - 6 behavi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2AE9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057A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C087F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002</w:t>
            </w:r>
          </w:p>
        </w:tc>
      </w:tr>
      <w:tr w:rsidR="00427B4D" w:rsidRPr="00FD0936" w14:paraId="4373FCC1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D8E3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4BBA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7 or more behavior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FC50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11 (0.82-1.50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6120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.15 (0.98-0.47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D8B4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45DE04AB" w14:textId="77777777" w:rsidTr="008D32D4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43E2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Anxiety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C1F17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58D65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22BFD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6497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427B4D" w:rsidRPr="00FD0936" w14:paraId="1152261C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6002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1489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B8488" w14:textId="26AFC69C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83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9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81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48129F" w14:textId="16F2AA49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4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58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3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2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F46F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7095BC46" w14:textId="77777777" w:rsidTr="008D32D4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CB26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Depressive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3DB2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C201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071A6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C75F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427B4D" w:rsidRPr="00FD0936" w14:paraId="6FA115F2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4B0D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0A85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68D42" w14:textId="42A5A12D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31 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(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.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94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84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608A6" w14:textId="1AED5F08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82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4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3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94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6A2D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7CD3A87C" w14:textId="77777777" w:rsidTr="008D32D4">
        <w:trPr>
          <w:trHeight w:val="57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3E5F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PTSD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9204D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8E3F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DE6B3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34FA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427B4D" w:rsidRPr="00FD0936" w14:paraId="2AD3E9EE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F38FB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DC297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3025A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74 (1.09-2.76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96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216CE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6.01 (1.57-23.04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5CCA9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3B3C3500" w14:textId="77777777" w:rsidTr="008D32D4">
        <w:trPr>
          <w:trHeight w:val="57"/>
        </w:trPr>
        <w:tc>
          <w:tcPr>
            <w:tcW w:w="20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0D5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10E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val="en-HK"/>
              </w:rPr>
            </w:pPr>
          </w:p>
        </w:tc>
        <w:tc>
          <w:tcPr>
            <w:tcW w:w="380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F8A1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>Education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567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7DDCA62F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A212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5F0E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val="en-HK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8197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HK"/>
              </w:rPr>
              <w:t>≤</w:t>
            </w: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 xml:space="preserve"> High school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70AD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HK"/>
              </w:rPr>
              <w:t>≥</w:t>
            </w: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 xml:space="preserve"> Tertiary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7643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662D1909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645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FD09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inform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ief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376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285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3A0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553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427B4D" w:rsidRPr="00FD0936" w14:paraId="0DA8C731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6A5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AD0B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DEF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.45 (1.32-4.55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90A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1.59 (7.39-18.17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67F533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7F5226C5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E64A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Knowledge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89AA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Low (0-2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7120A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DFD89E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2A0D68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148</w:t>
            </w:r>
          </w:p>
        </w:tc>
      </w:tr>
      <w:tr w:rsidR="00427B4D" w:rsidRPr="00FD0936" w14:paraId="371BF4E6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642D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EDB8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High (25-3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19282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14 (0.65-1.99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5628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.89 (0.65-1.22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41245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30A020E9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EE67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Preventive behaviors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CEF1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0 - 6 behavi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D79E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49B965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FE49E7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098</w:t>
            </w:r>
          </w:p>
        </w:tc>
      </w:tr>
      <w:tr w:rsidR="00427B4D" w:rsidRPr="00FD0936" w14:paraId="06229251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1B50D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99C9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7 or more behavior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99EE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65 (0.92-2.94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0FCE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04 (0.75-1.42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02D14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09ABB4A2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EFE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Anxiety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B5B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78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06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F1DF" w14:textId="1F6388EE" w:rsidR="00427B4D" w:rsidRPr="00FD0936" w:rsidRDefault="00D170F5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02</w:t>
            </w:r>
          </w:p>
        </w:tc>
      </w:tr>
      <w:tr w:rsidR="00427B4D" w:rsidRPr="00FD0936" w14:paraId="74C3CA2A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D5C4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F1A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75C7" w14:textId="4331F3D8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10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53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7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13DC5" w14:textId="247B8800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.0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2 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(1.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9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3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8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B666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3C2EA238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A42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Depressive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E9A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71F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5FA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647B" w14:textId="321D3494" w:rsidR="00427B4D" w:rsidRPr="00FD0936" w:rsidRDefault="00D170F5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03</w:t>
            </w:r>
          </w:p>
        </w:tc>
      </w:tr>
      <w:tr w:rsidR="00427B4D" w:rsidRPr="00FD0936" w14:paraId="0F543D13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088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CFC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C9A1" w14:textId="08DFA7EB" w:rsidR="00427B4D" w:rsidRPr="00FD0936" w:rsidRDefault="00D170F5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.46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30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6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4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BF223" w14:textId="5E4F96AC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7</w:t>
            </w:r>
            <w:r w:rsidR="00D170F5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(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82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 w:rsidR="00D170F5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68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521F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42B80F9E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7B48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PTSD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967D5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53063C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31C6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5E89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.004</w:t>
            </w:r>
          </w:p>
        </w:tc>
      </w:tr>
      <w:tr w:rsidR="00427B4D" w:rsidRPr="00FD0936" w14:paraId="38CED18E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3BED6D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103DF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25547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.53 (1.08-5.93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96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26341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88 (1.14-3.10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107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AA496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1BE68B24" w14:textId="77777777" w:rsidTr="008D32D4">
        <w:trPr>
          <w:trHeight w:val="57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A060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D64BC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val="en-HK"/>
              </w:rPr>
            </w:pPr>
          </w:p>
        </w:tc>
        <w:tc>
          <w:tcPr>
            <w:tcW w:w="3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505D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  <w:t xml:space="preserve">Monthly personal income 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5E54C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5C5C343F" w14:textId="77777777" w:rsidTr="008D32D4">
        <w:trPr>
          <w:trHeight w:val="57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4B6D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87E3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lang w:val="en-HK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E47A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>&lt; 3,000,000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0163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Cs w:val="20"/>
                <w:lang w:val="en-HK"/>
              </w:rPr>
              <w:t>≥</w:t>
            </w:r>
            <w:r w:rsidRPr="00FD09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  <w:t xml:space="preserve"> 3,000,000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0B3B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2AFB914B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D45E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FD09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sinformatio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ief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9F4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15F2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43E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3F9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427B4D" w:rsidRPr="00FD0936" w14:paraId="5AF32945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1A82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C21E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D76E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4.77 (3.05-7.46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8646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3.29 (7.47-23.63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0720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217FB131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314C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Knowledge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118E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Low (0-2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4D3A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9361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3BCEA9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080</w:t>
            </w:r>
          </w:p>
        </w:tc>
      </w:tr>
      <w:tr w:rsidR="00427B4D" w:rsidRPr="00FD0936" w14:paraId="27034083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D699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86F9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High (25-3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DD45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10 (0.76-1.59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8CBD3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.85 (0.58-1.25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047E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7BBDA88E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CEA20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Preventive behaviors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AC87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0 - 6 behavi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9B34E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0A00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47636B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027</w:t>
            </w:r>
          </w:p>
        </w:tc>
      </w:tr>
      <w:tr w:rsidR="00427B4D" w:rsidRPr="00FD0936" w14:paraId="4DE4746F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841A1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FA82A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</w:rPr>
              <w:t>7 or more behavior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2E6E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41 (0.97-2.06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0380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.88 (0.58-1.31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1584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6A9422BE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39B9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Anxiety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E4D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148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100D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A57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&lt; 0.001</w:t>
            </w:r>
          </w:p>
        </w:tc>
      </w:tr>
      <w:tr w:rsidR="00427B4D" w:rsidRPr="00FD0936" w14:paraId="05063753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5C2AA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9E65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5CD93" w14:textId="7903A4DC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21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74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98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C6EEB" w14:textId="7A6DC03D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69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1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55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4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70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82A9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</w:p>
        </w:tc>
      </w:tr>
      <w:tr w:rsidR="00427B4D" w:rsidRPr="00FD0936" w14:paraId="36FE02D8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53089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lastRenderedPageBreak/>
              <w:t>Depressive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D94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5228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7D3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2855" w14:textId="5F74ECD4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.006</w:t>
            </w:r>
          </w:p>
        </w:tc>
      </w:tr>
      <w:tr w:rsidR="00427B4D" w:rsidRPr="00FD0936" w14:paraId="31EC950A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FFAA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EBB0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98210" w14:textId="5DA41366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32</w:t>
            </w:r>
            <w:r w:rsidR="00BD3190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(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87</w:t>
            </w: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 w:rsidR="00BD3190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.00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DF7215" w14:textId="18F95288" w:rsidR="00427B4D" w:rsidRPr="00FD0936" w:rsidRDefault="00BD3190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63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04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</w:t>
            </w:r>
            <w:r w:rsidR="00427B4D"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55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="00427B4D"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87A6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  <w:tr w:rsidR="00427B4D" w:rsidRPr="00FD0936" w14:paraId="23A384DF" w14:textId="77777777" w:rsidTr="008D32D4">
        <w:trPr>
          <w:trHeight w:val="57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E6F6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color w:val="000000"/>
                <w:szCs w:val="20"/>
                <w:lang w:val="en-GB"/>
              </w:rPr>
              <w:t>PTSD symptom</w:t>
            </w:r>
            <w:r w:rsidRPr="00FD0936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 xml:space="preserve"> d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D8C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D31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C9F5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REF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77E0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427B4D" w:rsidRPr="00FD0936" w14:paraId="595BEEE2" w14:textId="77777777" w:rsidTr="008D32D4">
        <w:trPr>
          <w:trHeight w:val="57"/>
        </w:trPr>
        <w:tc>
          <w:tcPr>
            <w:tcW w:w="204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2D3734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HK"/>
              </w:rPr>
            </w:pPr>
          </w:p>
        </w:tc>
        <w:tc>
          <w:tcPr>
            <w:tcW w:w="19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AB97B7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E80872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1.56 (0.87-2.81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98C366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  <w:r w:rsidRPr="00FD0936"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  <w:t>2.32 (1.26-4.27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  <w:r w:rsidRPr="00FD0936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*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8CEC8F" w14:textId="77777777" w:rsidR="00427B4D" w:rsidRPr="00FD0936" w:rsidRDefault="00427B4D" w:rsidP="008D32D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0"/>
                <w:lang w:val="en-HK"/>
              </w:rPr>
            </w:pPr>
          </w:p>
        </w:tc>
      </w:tr>
    </w:tbl>
    <w:p w14:paraId="36E83223" w14:textId="77777777" w:rsidR="00427B4D" w:rsidRDefault="00427B4D" w:rsidP="00427B4D">
      <w:pPr>
        <w:rPr>
          <w:rFonts w:ascii="Times New Roman" w:hAnsi="Times New Roman" w:cs="Times New Roman"/>
          <w:szCs w:val="20"/>
          <w:lang w:val="en-GB"/>
        </w:rPr>
      </w:pPr>
      <w:r w:rsidRPr="00FD0936">
        <w:rPr>
          <w:rFonts w:ascii="Times New Roman" w:hAnsi="Times New Roman" w:cs="Times New Roman"/>
          <w:szCs w:val="20"/>
          <w:lang w:val="en-GB"/>
        </w:rPr>
        <w:t xml:space="preserve">Note: All data were weighted by sex and age distribution of the general population in the Seoul metropolitan area in Korea; </w:t>
      </w:r>
      <w:r w:rsidRPr="00FD0936">
        <w:rPr>
          <w:rFonts w:ascii="Times New Roman" w:hAnsi="Times New Roman" w:cs="Times New Roman"/>
          <w:szCs w:val="20"/>
          <w:vertAlign w:val="superscript"/>
          <w:lang w:val="en-GB"/>
        </w:rPr>
        <w:t>a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 Adjusted for sex, age, highest education level,</w:t>
      </w:r>
      <w:r w:rsidRPr="00FD0936">
        <w:rPr>
          <w:rFonts w:ascii="Times New Roman" w:hAnsi="Times New Roman" w:cs="Times New Roman"/>
          <w:lang w:val="en-GB"/>
        </w:rPr>
        <w:t xml:space="preserve"> 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household arrangement, and monthly personal income; </w:t>
      </w:r>
      <w:r w:rsidRPr="00FD0936">
        <w:rPr>
          <w:rFonts w:ascii="Times New Roman" w:hAnsi="Times New Roman" w:cs="Times New Roman"/>
          <w:szCs w:val="20"/>
          <w:vertAlign w:val="superscript"/>
          <w:lang w:val="en-GB"/>
        </w:rPr>
        <w:t>b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 Generalized Anxiety Disorder Questionnaire-2 (GAD-2)</w:t>
      </w:r>
      <w:r w:rsidRPr="00FD0936">
        <w:rPr>
          <w:rFonts w:ascii="Times New Roman" w:hAnsi="Times New Roman" w:cs="Times New Roman"/>
        </w:rPr>
        <w:t xml:space="preserve"> 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score ≥ 3; </w:t>
      </w:r>
      <w:r w:rsidRPr="00FD0936">
        <w:rPr>
          <w:rFonts w:ascii="Times New Roman" w:hAnsi="Times New Roman" w:cs="Times New Roman"/>
          <w:szCs w:val="20"/>
          <w:vertAlign w:val="superscript"/>
          <w:lang w:val="en-GB"/>
        </w:rPr>
        <w:t>c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 Patient Health Questionnaire-2 (PHQ-2)</w:t>
      </w:r>
      <w:r w:rsidRPr="00FD0936">
        <w:rPr>
          <w:rFonts w:ascii="Times New Roman" w:hAnsi="Times New Roman" w:cs="Times New Roman"/>
        </w:rPr>
        <w:t xml:space="preserve"> 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score ≥ 3; </w:t>
      </w:r>
      <w:r w:rsidRPr="00FD0936">
        <w:rPr>
          <w:rFonts w:ascii="Times New Roman" w:hAnsi="Times New Roman" w:cs="Times New Roman"/>
          <w:szCs w:val="20"/>
          <w:vertAlign w:val="superscript"/>
          <w:lang w:val="en-GB"/>
        </w:rPr>
        <w:t>d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 Primary Care Post-Traumatic Stress Disorder (PTSD) Screen for DSM-5 (PC-PTSD-5)</w:t>
      </w:r>
      <w:r w:rsidRPr="00FD0936">
        <w:rPr>
          <w:rFonts w:ascii="Times New Roman" w:hAnsi="Times New Roman" w:cs="Times New Roman"/>
        </w:rPr>
        <w:t xml:space="preserve"> </w:t>
      </w:r>
      <w:r w:rsidRPr="00FD0936">
        <w:rPr>
          <w:rFonts w:ascii="Times New Roman" w:hAnsi="Times New Roman" w:cs="Times New Roman"/>
          <w:szCs w:val="20"/>
          <w:lang w:val="en-GB"/>
        </w:rPr>
        <w:t>score ≥ 3;</w:t>
      </w:r>
      <w:r w:rsidRPr="00FD0936">
        <w:rPr>
          <w:rFonts w:ascii="Times New Roman" w:hAnsi="Times New Roman" w:cs="Times New Roman"/>
          <w:szCs w:val="20"/>
          <w:vertAlign w:val="superscript"/>
          <w:lang w:val="en-GB"/>
        </w:rPr>
        <w:t xml:space="preserve">  e </w:t>
      </w:r>
      <w:r w:rsidRPr="00FD0936">
        <w:rPr>
          <w:rFonts w:ascii="Times New Roman" w:hAnsi="Times New Roman" w:cs="Times New Roman"/>
          <w:szCs w:val="20"/>
          <w:lang w:val="en-GB"/>
        </w:rPr>
        <w:t>US$1 = KRW1,200;</w:t>
      </w:r>
      <w:r w:rsidRPr="00FD0936">
        <w:rPr>
          <w:rFonts w:ascii="Times New Roman" w:hAnsi="Times New Roman" w:cs="Times New Roman"/>
          <w:szCs w:val="20"/>
          <w:vertAlign w:val="superscript"/>
          <w:lang w:val="en-GB"/>
        </w:rPr>
        <w:t xml:space="preserve"> 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 </w:t>
      </w:r>
      <w:r w:rsidRPr="00FD0936">
        <w:rPr>
          <w:rFonts w:ascii="Times New Roman" w:hAnsi="Times New Roman" w:cs="Times New Roman"/>
          <w:szCs w:val="20"/>
          <w:vertAlign w:val="superscript"/>
          <w:lang w:val="en-GB"/>
        </w:rPr>
        <w:t>*</w:t>
      </w:r>
      <w:r w:rsidRPr="00FD0936">
        <w:rPr>
          <w:rFonts w:ascii="Times New Roman" w:hAnsi="Times New Roman" w:cs="Times New Roman"/>
          <w:i/>
          <w:szCs w:val="20"/>
          <w:lang w:val="en-GB"/>
        </w:rPr>
        <w:t xml:space="preserve"> P 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&lt; 0.05, </w:t>
      </w:r>
      <w:r w:rsidRPr="00FD0936">
        <w:rPr>
          <w:rFonts w:ascii="Times New Roman" w:hAnsi="Times New Roman" w:cs="Times New Roman"/>
          <w:szCs w:val="20"/>
          <w:vertAlign w:val="superscript"/>
          <w:lang w:val="en-GB"/>
        </w:rPr>
        <w:t>**</w:t>
      </w:r>
      <w:r w:rsidRPr="00FD0936">
        <w:rPr>
          <w:rFonts w:ascii="Times New Roman" w:hAnsi="Times New Roman" w:cs="Times New Roman"/>
          <w:i/>
          <w:szCs w:val="20"/>
          <w:lang w:val="en-GB"/>
        </w:rPr>
        <w:t>P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 &lt; 0.01, </w:t>
      </w:r>
      <w:r w:rsidRPr="00FD0936">
        <w:rPr>
          <w:rFonts w:ascii="Times New Roman" w:hAnsi="Times New Roman" w:cs="Times New Roman"/>
          <w:szCs w:val="20"/>
          <w:vertAlign w:val="superscript"/>
          <w:lang w:val="en-GB"/>
        </w:rPr>
        <w:t>***</w:t>
      </w:r>
      <w:r w:rsidRPr="00FD0936">
        <w:rPr>
          <w:rFonts w:ascii="Times New Roman" w:hAnsi="Times New Roman" w:cs="Times New Roman"/>
          <w:i/>
          <w:szCs w:val="20"/>
          <w:lang w:val="en-GB"/>
        </w:rPr>
        <w:t>P</w:t>
      </w:r>
      <w:r w:rsidRPr="00FD0936">
        <w:rPr>
          <w:rFonts w:ascii="Times New Roman" w:hAnsi="Times New Roman" w:cs="Times New Roman"/>
          <w:szCs w:val="20"/>
          <w:lang w:val="en-GB"/>
        </w:rPr>
        <w:t xml:space="preserve"> &lt; 0.001.</w:t>
      </w:r>
    </w:p>
    <w:p w14:paraId="04D840FC" w14:textId="77777777" w:rsidR="00427B4D" w:rsidRPr="006552DF" w:rsidRDefault="00427B4D" w:rsidP="00427B4D">
      <w:pPr>
        <w:rPr>
          <w:rFonts w:ascii="Times New Roman" w:hAnsi="Times New Roman" w:cs="Times New Roman"/>
          <w:szCs w:val="20"/>
          <w:lang w:val="en-GB"/>
        </w:rPr>
      </w:pPr>
    </w:p>
    <w:p w14:paraId="7328075B" w14:textId="77777777" w:rsidR="00401003" w:rsidRPr="00427B4D" w:rsidRDefault="00401003" w:rsidP="00427B4D"/>
    <w:sectPr w:rsidR="00401003" w:rsidRPr="00427B4D" w:rsidSect="00DE5FEA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0E6433" w14:textId="77777777" w:rsidR="00857A9D" w:rsidRDefault="00857A9D" w:rsidP="00CC5879">
      <w:pPr>
        <w:spacing w:after="0" w:line="240" w:lineRule="auto"/>
      </w:pPr>
      <w:r>
        <w:separator/>
      </w:r>
    </w:p>
  </w:endnote>
  <w:endnote w:type="continuationSeparator" w:id="0">
    <w:p w14:paraId="2A9DBA9E" w14:textId="77777777" w:rsidR="00857A9D" w:rsidRDefault="00857A9D" w:rsidP="00CC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129065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E30920" w14:textId="63FDBC9D" w:rsidR="00CC5879" w:rsidRDefault="00CC5879" w:rsidP="00C27F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62444D" w14:textId="77777777" w:rsidR="00CC5879" w:rsidRDefault="00CC5879" w:rsidP="00CC58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652929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EFAC49" w14:textId="4DF19805" w:rsidR="00CC5879" w:rsidRDefault="00CC5879" w:rsidP="00C27F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863D70" w14:textId="77777777" w:rsidR="00CC5879" w:rsidRDefault="00CC5879" w:rsidP="00CC58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6DF8E" w14:textId="77777777" w:rsidR="00857A9D" w:rsidRDefault="00857A9D" w:rsidP="00CC5879">
      <w:pPr>
        <w:spacing w:after="0" w:line="240" w:lineRule="auto"/>
      </w:pPr>
      <w:r>
        <w:separator/>
      </w:r>
    </w:p>
  </w:footnote>
  <w:footnote w:type="continuationSeparator" w:id="0">
    <w:p w14:paraId="5D1A5D69" w14:textId="77777777" w:rsidR="00857A9D" w:rsidRDefault="00857A9D" w:rsidP="00CC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B03AA8"/>
    <w:multiLevelType w:val="multilevel"/>
    <w:tmpl w:val="50BE119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Arial" w:hAnsi="Times New Roman" w:cs="Times New Roman" w:hint="default"/>
        <w:color w:val="000000" w:themeColor="text1"/>
        <w:sz w:val="22"/>
        <w:szCs w:val="22"/>
      </w:r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1941" w:hanging="180"/>
      </w:pPr>
    </w:lvl>
    <w:lvl w:ilvl="3">
      <w:start w:val="1"/>
      <w:numFmt w:val="decimal"/>
      <w:lvlText w:val="%4."/>
      <w:lvlJc w:val="left"/>
      <w:pPr>
        <w:ind w:left="2661" w:hanging="360"/>
      </w:pPr>
    </w:lvl>
    <w:lvl w:ilvl="4">
      <w:start w:val="1"/>
      <w:numFmt w:val="lowerLetter"/>
      <w:lvlText w:val="%5."/>
      <w:lvlJc w:val="left"/>
      <w:pPr>
        <w:ind w:left="3381" w:hanging="360"/>
      </w:pPr>
    </w:lvl>
    <w:lvl w:ilvl="5">
      <w:start w:val="1"/>
      <w:numFmt w:val="lowerRoman"/>
      <w:lvlText w:val="%6."/>
      <w:lvlJc w:val="right"/>
      <w:pPr>
        <w:ind w:left="4101" w:hanging="180"/>
      </w:pPr>
    </w:lvl>
    <w:lvl w:ilvl="6">
      <w:start w:val="1"/>
      <w:numFmt w:val="decimal"/>
      <w:lvlText w:val="%7."/>
      <w:lvlJc w:val="left"/>
      <w:pPr>
        <w:ind w:left="4821" w:hanging="360"/>
      </w:pPr>
    </w:lvl>
    <w:lvl w:ilvl="7">
      <w:start w:val="1"/>
      <w:numFmt w:val="lowerLetter"/>
      <w:lvlText w:val="%8."/>
      <w:lvlJc w:val="left"/>
      <w:pPr>
        <w:ind w:left="5541" w:hanging="360"/>
      </w:pPr>
    </w:lvl>
    <w:lvl w:ilvl="8">
      <w:start w:val="1"/>
      <w:numFmt w:val="lowerRoman"/>
      <w:lvlText w:val="%9."/>
      <w:lvlJc w:val="right"/>
      <w:pPr>
        <w:ind w:left="6261" w:hanging="180"/>
      </w:pPr>
    </w:lvl>
  </w:abstractNum>
  <w:abstractNum w:abstractNumId="1" w15:restartNumberingAfterBreak="0">
    <w:nsid w:val="6A79643B"/>
    <w:multiLevelType w:val="multilevel"/>
    <w:tmpl w:val="E0E699C4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79"/>
    <w:rsid w:val="00000EB9"/>
    <w:rsid w:val="000108F3"/>
    <w:rsid w:val="00023EE1"/>
    <w:rsid w:val="000301C1"/>
    <w:rsid w:val="000403B2"/>
    <w:rsid w:val="000419A9"/>
    <w:rsid w:val="000439AF"/>
    <w:rsid w:val="00052194"/>
    <w:rsid w:val="0006270E"/>
    <w:rsid w:val="000629A7"/>
    <w:rsid w:val="00062B13"/>
    <w:rsid w:val="00065222"/>
    <w:rsid w:val="000654DE"/>
    <w:rsid w:val="00080B11"/>
    <w:rsid w:val="000852C4"/>
    <w:rsid w:val="0009336C"/>
    <w:rsid w:val="000B16FA"/>
    <w:rsid w:val="000B43B9"/>
    <w:rsid w:val="000E7007"/>
    <w:rsid w:val="000F22AB"/>
    <w:rsid w:val="000F5AD2"/>
    <w:rsid w:val="001079B4"/>
    <w:rsid w:val="0011219C"/>
    <w:rsid w:val="001237FD"/>
    <w:rsid w:val="00132C60"/>
    <w:rsid w:val="00150A6A"/>
    <w:rsid w:val="00155311"/>
    <w:rsid w:val="001574FF"/>
    <w:rsid w:val="001657B9"/>
    <w:rsid w:val="00170A70"/>
    <w:rsid w:val="0018109D"/>
    <w:rsid w:val="00185198"/>
    <w:rsid w:val="001A1498"/>
    <w:rsid w:val="001C0EBD"/>
    <w:rsid w:val="001C4A26"/>
    <w:rsid w:val="001C7029"/>
    <w:rsid w:val="00203863"/>
    <w:rsid w:val="00211C0B"/>
    <w:rsid w:val="00211D3A"/>
    <w:rsid w:val="00213366"/>
    <w:rsid w:val="00214C9B"/>
    <w:rsid w:val="00226400"/>
    <w:rsid w:val="00242247"/>
    <w:rsid w:val="0025316E"/>
    <w:rsid w:val="002534EA"/>
    <w:rsid w:val="00263021"/>
    <w:rsid w:val="00293DB9"/>
    <w:rsid w:val="002A39E5"/>
    <w:rsid w:val="002A53A5"/>
    <w:rsid w:val="002A774B"/>
    <w:rsid w:val="002B5EE0"/>
    <w:rsid w:val="002C680D"/>
    <w:rsid w:val="002C680E"/>
    <w:rsid w:val="002E63CF"/>
    <w:rsid w:val="002F2BBF"/>
    <w:rsid w:val="00312FC0"/>
    <w:rsid w:val="00323766"/>
    <w:rsid w:val="00325C89"/>
    <w:rsid w:val="00333545"/>
    <w:rsid w:val="00335FBB"/>
    <w:rsid w:val="00343456"/>
    <w:rsid w:val="00356E3B"/>
    <w:rsid w:val="00360D89"/>
    <w:rsid w:val="00372239"/>
    <w:rsid w:val="0037729A"/>
    <w:rsid w:val="003978D9"/>
    <w:rsid w:val="003D53CE"/>
    <w:rsid w:val="003E081B"/>
    <w:rsid w:val="003E4FC8"/>
    <w:rsid w:val="003E5320"/>
    <w:rsid w:val="003E62E0"/>
    <w:rsid w:val="003E632B"/>
    <w:rsid w:val="003F60F7"/>
    <w:rsid w:val="003F6569"/>
    <w:rsid w:val="00401003"/>
    <w:rsid w:val="004045D6"/>
    <w:rsid w:val="00404E1A"/>
    <w:rsid w:val="00426C18"/>
    <w:rsid w:val="00427B4D"/>
    <w:rsid w:val="00441BF7"/>
    <w:rsid w:val="00463E1D"/>
    <w:rsid w:val="004922A8"/>
    <w:rsid w:val="00493B06"/>
    <w:rsid w:val="004A7E9A"/>
    <w:rsid w:val="004B3B40"/>
    <w:rsid w:val="004E193F"/>
    <w:rsid w:val="004F0D1F"/>
    <w:rsid w:val="004F1E6F"/>
    <w:rsid w:val="004F3002"/>
    <w:rsid w:val="0050029F"/>
    <w:rsid w:val="00501413"/>
    <w:rsid w:val="00517F4B"/>
    <w:rsid w:val="00530762"/>
    <w:rsid w:val="00533A33"/>
    <w:rsid w:val="0053511E"/>
    <w:rsid w:val="00541F4D"/>
    <w:rsid w:val="005451F3"/>
    <w:rsid w:val="00552A44"/>
    <w:rsid w:val="005555F5"/>
    <w:rsid w:val="00561DAF"/>
    <w:rsid w:val="00575FEA"/>
    <w:rsid w:val="00577D6E"/>
    <w:rsid w:val="00586BFD"/>
    <w:rsid w:val="00592145"/>
    <w:rsid w:val="005A7EE2"/>
    <w:rsid w:val="005B4073"/>
    <w:rsid w:val="005D3044"/>
    <w:rsid w:val="005F0CF2"/>
    <w:rsid w:val="005F53CF"/>
    <w:rsid w:val="00603D48"/>
    <w:rsid w:val="00604543"/>
    <w:rsid w:val="00604971"/>
    <w:rsid w:val="00627B39"/>
    <w:rsid w:val="006371BA"/>
    <w:rsid w:val="00644B68"/>
    <w:rsid w:val="00645DBB"/>
    <w:rsid w:val="00646232"/>
    <w:rsid w:val="0065378F"/>
    <w:rsid w:val="00654F13"/>
    <w:rsid w:val="00663BC2"/>
    <w:rsid w:val="00671DEB"/>
    <w:rsid w:val="006754CD"/>
    <w:rsid w:val="00692ABF"/>
    <w:rsid w:val="006B165E"/>
    <w:rsid w:val="006B255F"/>
    <w:rsid w:val="006C5E0F"/>
    <w:rsid w:val="006D6504"/>
    <w:rsid w:val="006F3E29"/>
    <w:rsid w:val="00703030"/>
    <w:rsid w:val="00703A71"/>
    <w:rsid w:val="00713F2E"/>
    <w:rsid w:val="0071765E"/>
    <w:rsid w:val="00741DCD"/>
    <w:rsid w:val="00771F55"/>
    <w:rsid w:val="007B06E7"/>
    <w:rsid w:val="007C7ECD"/>
    <w:rsid w:val="007F0875"/>
    <w:rsid w:val="008037A5"/>
    <w:rsid w:val="0080494A"/>
    <w:rsid w:val="008059CC"/>
    <w:rsid w:val="00853EBB"/>
    <w:rsid w:val="00857A9D"/>
    <w:rsid w:val="00865A5C"/>
    <w:rsid w:val="0087062F"/>
    <w:rsid w:val="0087155F"/>
    <w:rsid w:val="00874B9F"/>
    <w:rsid w:val="0087651B"/>
    <w:rsid w:val="00881F9B"/>
    <w:rsid w:val="00893AF4"/>
    <w:rsid w:val="008A7DCF"/>
    <w:rsid w:val="008C05A5"/>
    <w:rsid w:val="008C7ECB"/>
    <w:rsid w:val="008D1A4A"/>
    <w:rsid w:val="008D312E"/>
    <w:rsid w:val="008D60F6"/>
    <w:rsid w:val="008E17C7"/>
    <w:rsid w:val="008E4077"/>
    <w:rsid w:val="008E5C77"/>
    <w:rsid w:val="008F09A8"/>
    <w:rsid w:val="008F7C03"/>
    <w:rsid w:val="0090385F"/>
    <w:rsid w:val="00904400"/>
    <w:rsid w:val="009172C0"/>
    <w:rsid w:val="009216B1"/>
    <w:rsid w:val="0095618C"/>
    <w:rsid w:val="00957404"/>
    <w:rsid w:val="009737CD"/>
    <w:rsid w:val="009A32D5"/>
    <w:rsid w:val="009B2D4F"/>
    <w:rsid w:val="009B37A4"/>
    <w:rsid w:val="009B69FE"/>
    <w:rsid w:val="009D753F"/>
    <w:rsid w:val="009E55BE"/>
    <w:rsid w:val="00A11727"/>
    <w:rsid w:val="00A11CCE"/>
    <w:rsid w:val="00A14940"/>
    <w:rsid w:val="00A224D0"/>
    <w:rsid w:val="00A3057A"/>
    <w:rsid w:val="00A35428"/>
    <w:rsid w:val="00A416CB"/>
    <w:rsid w:val="00A576E9"/>
    <w:rsid w:val="00A65537"/>
    <w:rsid w:val="00A735F5"/>
    <w:rsid w:val="00A874E8"/>
    <w:rsid w:val="00A94EB9"/>
    <w:rsid w:val="00A975A9"/>
    <w:rsid w:val="00AA3A84"/>
    <w:rsid w:val="00AA45B1"/>
    <w:rsid w:val="00AD37AB"/>
    <w:rsid w:val="00AE459A"/>
    <w:rsid w:val="00AF2F6C"/>
    <w:rsid w:val="00B00178"/>
    <w:rsid w:val="00B101C9"/>
    <w:rsid w:val="00B13CA9"/>
    <w:rsid w:val="00B14D74"/>
    <w:rsid w:val="00B15377"/>
    <w:rsid w:val="00B15BA0"/>
    <w:rsid w:val="00B2310B"/>
    <w:rsid w:val="00B3244C"/>
    <w:rsid w:val="00B33B69"/>
    <w:rsid w:val="00B3785F"/>
    <w:rsid w:val="00B37F66"/>
    <w:rsid w:val="00B616B2"/>
    <w:rsid w:val="00B62479"/>
    <w:rsid w:val="00B6265C"/>
    <w:rsid w:val="00B67EC9"/>
    <w:rsid w:val="00B91D40"/>
    <w:rsid w:val="00BC6C3F"/>
    <w:rsid w:val="00BD134B"/>
    <w:rsid w:val="00BD3190"/>
    <w:rsid w:val="00BE5779"/>
    <w:rsid w:val="00BE5F89"/>
    <w:rsid w:val="00BE7B41"/>
    <w:rsid w:val="00BF5A81"/>
    <w:rsid w:val="00C07585"/>
    <w:rsid w:val="00C12576"/>
    <w:rsid w:val="00C4195B"/>
    <w:rsid w:val="00C51469"/>
    <w:rsid w:val="00C71F6D"/>
    <w:rsid w:val="00C77006"/>
    <w:rsid w:val="00C836F5"/>
    <w:rsid w:val="00CA6C17"/>
    <w:rsid w:val="00CC4327"/>
    <w:rsid w:val="00CC5879"/>
    <w:rsid w:val="00CD38DA"/>
    <w:rsid w:val="00CD51D0"/>
    <w:rsid w:val="00CE7163"/>
    <w:rsid w:val="00CF1306"/>
    <w:rsid w:val="00D00DA8"/>
    <w:rsid w:val="00D01090"/>
    <w:rsid w:val="00D01349"/>
    <w:rsid w:val="00D15D33"/>
    <w:rsid w:val="00D170F5"/>
    <w:rsid w:val="00D2491C"/>
    <w:rsid w:val="00D26930"/>
    <w:rsid w:val="00D311F7"/>
    <w:rsid w:val="00D36653"/>
    <w:rsid w:val="00D540E6"/>
    <w:rsid w:val="00D82A4D"/>
    <w:rsid w:val="00D85D00"/>
    <w:rsid w:val="00DB380D"/>
    <w:rsid w:val="00DE5A33"/>
    <w:rsid w:val="00DE5FEA"/>
    <w:rsid w:val="00DF34BC"/>
    <w:rsid w:val="00E07529"/>
    <w:rsid w:val="00E12D78"/>
    <w:rsid w:val="00E3371A"/>
    <w:rsid w:val="00E409D8"/>
    <w:rsid w:val="00E4180B"/>
    <w:rsid w:val="00E457BB"/>
    <w:rsid w:val="00E47830"/>
    <w:rsid w:val="00E5298E"/>
    <w:rsid w:val="00E54A02"/>
    <w:rsid w:val="00E61A96"/>
    <w:rsid w:val="00E75B4C"/>
    <w:rsid w:val="00E93A6C"/>
    <w:rsid w:val="00EA7DC4"/>
    <w:rsid w:val="00EB5F79"/>
    <w:rsid w:val="00EC0CF2"/>
    <w:rsid w:val="00EC4684"/>
    <w:rsid w:val="00ED6A4E"/>
    <w:rsid w:val="00F23744"/>
    <w:rsid w:val="00F412E4"/>
    <w:rsid w:val="00F50AD5"/>
    <w:rsid w:val="00F60774"/>
    <w:rsid w:val="00F62C7F"/>
    <w:rsid w:val="00F73BD7"/>
    <w:rsid w:val="00F7597E"/>
    <w:rsid w:val="00F95852"/>
    <w:rsid w:val="00FA3923"/>
    <w:rsid w:val="00FB2B36"/>
    <w:rsid w:val="00FB52A0"/>
    <w:rsid w:val="00FB5C3D"/>
    <w:rsid w:val="00FF57C7"/>
    <w:rsid w:val="00FF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1F47D"/>
  <w15:chartTrackingRefBased/>
  <w15:docId w15:val="{925ED245-F51F-CB4F-A1B3-D16BFC0DC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87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879"/>
    <w:pPr>
      <w:widowControl/>
      <w:wordWrap/>
      <w:autoSpaceDE/>
      <w:autoSpaceDN/>
      <w:spacing w:before="240" w:after="240" w:line="240" w:lineRule="auto"/>
      <w:jc w:val="left"/>
      <w:outlineLvl w:val="1"/>
    </w:pPr>
    <w:rPr>
      <w:rFonts w:ascii="Arial" w:hAnsi="Arial" w:cs="Arial"/>
      <w:b/>
      <w:kern w:val="0"/>
      <w:sz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5879"/>
    <w:rPr>
      <w:rFonts w:ascii="Arial" w:hAnsi="Arial" w:cs="Arial"/>
      <w:b/>
      <w:sz w:val="22"/>
      <w:szCs w:val="22"/>
      <w:lang w:val="en-US" w:eastAsia="zh-TW"/>
    </w:rPr>
  </w:style>
  <w:style w:type="table" w:customStyle="1" w:styleId="10">
    <w:name w:val="10"/>
    <w:basedOn w:val="TableNormal"/>
    <w:rsid w:val="00CC5879"/>
    <w:rPr>
      <w:rFonts w:ascii="Arial" w:hAnsi="Arial" w:cs="Arial"/>
      <w:sz w:val="22"/>
      <w:szCs w:val="22"/>
      <w:lang w:val="en-US" w:eastAsia="zh-TW"/>
    </w:rPr>
    <w:tblPr>
      <w:tblStyleRowBandSize w:val="1"/>
      <w:tblStyleColBandSize w:val="1"/>
      <w:tblInd w:w="0" w:type="nil"/>
    </w:tblPr>
  </w:style>
  <w:style w:type="paragraph" w:styleId="Footer">
    <w:name w:val="footer"/>
    <w:basedOn w:val="Normal"/>
    <w:link w:val="FooterChar"/>
    <w:uiPriority w:val="99"/>
    <w:unhideWhenUsed/>
    <w:rsid w:val="00CC58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879"/>
    <w:rPr>
      <w:kern w:val="2"/>
      <w:sz w:val="20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5879"/>
  </w:style>
  <w:style w:type="paragraph" w:styleId="BalloonText">
    <w:name w:val="Balloon Text"/>
    <w:basedOn w:val="Normal"/>
    <w:link w:val="BalloonTextChar"/>
    <w:uiPriority w:val="99"/>
    <w:semiHidden/>
    <w:unhideWhenUsed/>
    <w:rsid w:val="00BD319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190"/>
    <w:rPr>
      <w:rFonts w:ascii="Times New Roman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95E181-C147-F846-B7FA-197869307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7</Words>
  <Characters>2492</Characters>
  <Application>Microsoft Office Word</Application>
  <DocSecurity>0</DocSecurity>
  <Lines>124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J LEE</dc:creator>
  <cp:keywords/>
  <dc:description/>
  <cp:lastModifiedBy>Jay JJ LEE</cp:lastModifiedBy>
  <cp:revision>3</cp:revision>
  <dcterms:created xsi:type="dcterms:W3CDTF">2020-09-16T11:51:00Z</dcterms:created>
  <dcterms:modified xsi:type="dcterms:W3CDTF">2020-10-02T04:57:00Z</dcterms:modified>
</cp:coreProperties>
</file>